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7FBD7" w14:textId="77777777" w:rsidR="005607FD" w:rsidRDefault="00000000">
      <w:pPr>
        <w:pStyle w:val="SupplementaryMaterial"/>
      </w:pPr>
      <w:r>
        <w:t>Supplementary Material</w:t>
      </w:r>
    </w:p>
    <w:p w14:paraId="48B55D91" w14:textId="77777777" w:rsidR="005607FD" w:rsidRDefault="005607FD">
      <w:pPr>
        <w:pStyle w:val="af5"/>
        <w:rPr>
          <w:sz w:val="24"/>
          <w:szCs w:val="24"/>
        </w:rPr>
      </w:pPr>
    </w:p>
    <w:p w14:paraId="70BCE30C" w14:textId="0568F845" w:rsidR="00A475ED" w:rsidRDefault="00000000" w:rsidP="00A475ED">
      <w:pPr>
        <w:pStyle w:val="af5"/>
        <w:jc w:val="both"/>
        <w:rPr>
          <w:sz w:val="24"/>
          <w:szCs w:val="24"/>
        </w:rPr>
      </w:pPr>
      <w:r>
        <w:rPr>
          <w:rFonts w:eastAsia="宋体"/>
          <w:bCs/>
          <w:color w:val="000000"/>
          <w:sz w:val="24"/>
          <w:szCs w:val="24"/>
        </w:rPr>
        <w:t>Supplementary</w:t>
      </w:r>
      <w:r>
        <w:rPr>
          <w:rFonts w:eastAsia="宋体"/>
          <w:bCs/>
          <w:color w:val="000000"/>
          <w:sz w:val="24"/>
          <w:szCs w:val="24"/>
          <w:lang w:eastAsia="zh-CN"/>
        </w:rPr>
        <w:t xml:space="preserve"> </w:t>
      </w:r>
      <w:r>
        <w:rPr>
          <w:rFonts w:eastAsia="宋体"/>
          <w:bCs/>
          <w:color w:val="000000"/>
          <w:sz w:val="24"/>
          <w:szCs w:val="24"/>
        </w:rPr>
        <w:t>Table 1</w:t>
      </w:r>
      <w:r>
        <w:rPr>
          <w:rFonts w:eastAsia="宋体" w:hint="eastAsia"/>
          <w:bCs/>
          <w:color w:val="000000"/>
          <w:sz w:val="24"/>
          <w:szCs w:val="24"/>
          <w:lang w:eastAsia="zh-CN"/>
        </w:rPr>
        <w:t xml:space="preserve">      </w:t>
      </w:r>
      <w:r>
        <w:rPr>
          <w:rFonts w:eastAsia="宋体"/>
          <w:bCs/>
          <w:color w:val="000000"/>
          <w:sz w:val="24"/>
          <w:szCs w:val="24"/>
        </w:rPr>
        <w:t> Search strategy for the Embase database</w:t>
      </w:r>
    </w:p>
    <w:tbl>
      <w:tblPr>
        <w:tblW w:w="85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7367"/>
      </w:tblGrid>
      <w:tr w:rsidR="00A475ED" w14:paraId="7470D6EC" w14:textId="77777777" w:rsidTr="002E0E34">
        <w:trPr>
          <w:trHeight w:val="153"/>
          <w:jc w:val="center"/>
        </w:trPr>
        <w:tc>
          <w:tcPr>
            <w:tcW w:w="8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F3494" w14:textId="77777777" w:rsidR="00A475ED" w:rsidRDefault="00A475ED" w:rsidP="00DA5128">
            <w:pPr>
              <w:spacing w:after="0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Search                            Query                                    </w:t>
            </w:r>
          </w:p>
        </w:tc>
      </w:tr>
      <w:tr w:rsidR="00A475ED" w14:paraId="3AF33568" w14:textId="77777777" w:rsidTr="002E0E34">
        <w:trPr>
          <w:trHeight w:val="169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20EAD" w14:textId="77777777" w:rsidR="00A475ED" w:rsidRDefault="00A475ED" w:rsidP="00DA5128">
            <w:pPr>
              <w:spacing w:after="0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10.  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9CEE7" w14:textId="77777777" w:rsidR="00A475ED" w:rsidRDefault="00A475ED" w:rsidP="00DA5128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3 OR #6 AND #9</w:t>
            </w:r>
          </w:p>
        </w:tc>
      </w:tr>
      <w:tr w:rsidR="00A475ED" w14:paraId="10B17E7E" w14:textId="77777777" w:rsidTr="002E0E34">
        <w:trPr>
          <w:trHeight w:val="169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4A72E" w14:textId="77777777" w:rsidR="00A475ED" w:rsidRPr="004A62DE" w:rsidRDefault="00A475ED" w:rsidP="00DA5128">
            <w:pPr>
              <w:spacing w:after="0"/>
              <w:ind w:firstLineChars="100" w:firstLine="24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 xml:space="preserve">#9.   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E65BB" w14:textId="77777777" w:rsidR="00A475ED" w:rsidRPr="004A62DE" w:rsidRDefault="00A475ED" w:rsidP="00DA5128">
            <w:pPr>
              <w:spacing w:after="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#7 OR #8</w:t>
            </w:r>
          </w:p>
        </w:tc>
      </w:tr>
      <w:tr w:rsidR="00A475ED" w14:paraId="59354DFE" w14:textId="77777777" w:rsidTr="002E0E34">
        <w:trPr>
          <w:trHeight w:val="342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E6D29" w14:textId="77777777" w:rsidR="00A475ED" w:rsidRPr="004A62DE" w:rsidRDefault="00A475ED" w:rsidP="00DA5128">
            <w:pPr>
              <w:spacing w:after="0"/>
              <w:ind w:firstLineChars="100" w:firstLine="24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 xml:space="preserve">#8.   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E7903" w14:textId="77777777" w:rsidR="00A475ED" w:rsidRPr="004A62DE" w:rsidRDefault="00A475ED" w:rsidP="00DA5128">
            <w:pPr>
              <w:spacing w:after="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depressive symptom*[Title/Abstract]</w:t>
            </w:r>
          </w:p>
        </w:tc>
      </w:tr>
      <w:tr w:rsidR="00A475ED" w14:paraId="41E1E60B" w14:textId="77777777" w:rsidTr="002E0E34">
        <w:trPr>
          <w:trHeight w:val="169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DE44F" w14:textId="77777777" w:rsidR="00A475ED" w:rsidRPr="004A62DE" w:rsidRDefault="00A475ED" w:rsidP="00DA5128">
            <w:pPr>
              <w:spacing w:after="0"/>
              <w:ind w:firstLineChars="100" w:firstLine="24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 xml:space="preserve">#7.   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C9F23" w14:textId="77777777" w:rsidR="00A475ED" w:rsidRPr="004A62DE" w:rsidRDefault="00A475ED" w:rsidP="00DA5128">
            <w:pPr>
              <w:spacing w:after="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"Depression"[Mesh]</w:t>
            </w:r>
          </w:p>
        </w:tc>
      </w:tr>
      <w:tr w:rsidR="00A475ED" w14:paraId="7EE351C2" w14:textId="77777777" w:rsidTr="002E0E34">
        <w:trPr>
          <w:trHeight w:val="169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31628" w14:textId="77777777" w:rsidR="00A475ED" w:rsidRPr="004A62DE" w:rsidRDefault="00A475ED" w:rsidP="00DA5128">
            <w:pPr>
              <w:spacing w:after="0"/>
              <w:ind w:firstLineChars="100" w:firstLine="24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 xml:space="preserve">#6.   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5AE0F" w14:textId="77777777" w:rsidR="00A475ED" w:rsidRPr="004A62DE" w:rsidRDefault="00A475ED" w:rsidP="00DA5128">
            <w:pPr>
              <w:spacing w:after="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#5 OR #6</w:t>
            </w:r>
          </w:p>
        </w:tc>
      </w:tr>
      <w:tr w:rsidR="00A475ED" w14:paraId="2566CEAF" w14:textId="77777777" w:rsidTr="002E0E34">
        <w:trPr>
          <w:trHeight w:val="333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47749" w14:textId="77777777" w:rsidR="00A475ED" w:rsidRPr="004A62DE" w:rsidRDefault="00A475ED" w:rsidP="00DA5128">
            <w:pPr>
              <w:spacing w:after="0"/>
              <w:ind w:firstLineChars="100" w:firstLine="24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#5.  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11672" w14:textId="77777777" w:rsidR="00A475ED" w:rsidRPr="004A62DE" w:rsidRDefault="00A475ED" w:rsidP="00DA5128">
            <w:pPr>
              <w:spacing w:after="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 xml:space="preserve">((cardiac </w:t>
            </w:r>
            <w:proofErr w:type="gramStart"/>
            <w:r w:rsidRPr="004A62DE">
              <w:rPr>
                <w:rFonts w:cs="Times New Roman"/>
                <w:szCs w:val="24"/>
              </w:rPr>
              <w:t>failure[</w:t>
            </w:r>
            <w:proofErr w:type="gramEnd"/>
            <w:r w:rsidRPr="004A62DE">
              <w:rPr>
                <w:rFonts w:cs="Times New Roman"/>
                <w:szCs w:val="24"/>
              </w:rPr>
              <w:t>Title/Abstract]) OR (heart decompensation[Title/Abstract])) OR (myocardial failure[Title/Abstract])</w:t>
            </w:r>
          </w:p>
        </w:tc>
      </w:tr>
      <w:tr w:rsidR="00A475ED" w14:paraId="517DD337" w14:textId="77777777" w:rsidTr="002E0E34">
        <w:trPr>
          <w:trHeight w:val="173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3DD0C" w14:textId="77777777" w:rsidR="00A475ED" w:rsidRPr="004A62DE" w:rsidRDefault="00A475ED" w:rsidP="00DA5128">
            <w:pPr>
              <w:spacing w:after="0"/>
              <w:ind w:firstLineChars="100" w:firstLine="240"/>
              <w:rPr>
                <w:rFonts w:eastAsia="宋体"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#4.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40E85" w14:textId="77777777" w:rsidR="00A475ED" w:rsidRPr="004A62DE" w:rsidRDefault="00A475ED" w:rsidP="00DA5128">
            <w:pPr>
              <w:spacing w:after="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"Heart Failure"[Mesh]</w:t>
            </w:r>
          </w:p>
        </w:tc>
      </w:tr>
      <w:tr w:rsidR="00A475ED" w14:paraId="5CA414C7" w14:textId="77777777" w:rsidTr="002E0E34">
        <w:trPr>
          <w:trHeight w:val="173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CC915" w14:textId="77777777" w:rsidR="00A475ED" w:rsidRPr="004A62DE" w:rsidRDefault="00A475ED" w:rsidP="00DA5128">
            <w:pPr>
              <w:spacing w:after="0"/>
              <w:ind w:firstLineChars="100" w:firstLine="24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#3.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B1E3E" w14:textId="77777777" w:rsidR="00A475ED" w:rsidRPr="004A62DE" w:rsidRDefault="00A475ED" w:rsidP="00DA5128">
            <w:pPr>
              <w:spacing w:after="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#1 OR #2</w:t>
            </w:r>
          </w:p>
        </w:tc>
      </w:tr>
      <w:tr w:rsidR="00A475ED" w14:paraId="7E90A399" w14:textId="77777777" w:rsidTr="002E0E34">
        <w:trPr>
          <w:trHeight w:val="339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DF17C" w14:textId="77777777" w:rsidR="00A475ED" w:rsidRPr="004A62DE" w:rsidRDefault="00A475ED" w:rsidP="00DA5128">
            <w:pPr>
              <w:spacing w:after="0"/>
              <w:ind w:firstLineChars="100" w:firstLine="24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#2.  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5D7B3" w14:textId="77777777" w:rsidR="00A475ED" w:rsidRPr="004A62DE" w:rsidRDefault="00A475ED" w:rsidP="00DA5128">
            <w:pPr>
              <w:spacing w:after="0"/>
              <w:ind w:firstLineChars="50" w:firstLine="12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(</w:t>
            </w:r>
            <w:proofErr w:type="spellStart"/>
            <w:proofErr w:type="gramStart"/>
            <w:r w:rsidRPr="004A62DE">
              <w:rPr>
                <w:rFonts w:cs="Times New Roman"/>
                <w:szCs w:val="24"/>
              </w:rPr>
              <w:t>cytalopram</w:t>
            </w:r>
            <w:proofErr w:type="spellEnd"/>
            <w:r w:rsidRPr="004A62DE">
              <w:rPr>
                <w:rFonts w:cs="Times New Roman"/>
                <w:szCs w:val="24"/>
              </w:rPr>
              <w:t>[</w:t>
            </w:r>
            <w:proofErr w:type="gramEnd"/>
            <w:r w:rsidRPr="004A62DE">
              <w:rPr>
                <w:rFonts w:cs="Times New Roman"/>
                <w:szCs w:val="24"/>
              </w:rPr>
              <w:t>Title/Abstract]) OR (escitalopram[Title/Abstract])</w:t>
            </w:r>
          </w:p>
        </w:tc>
      </w:tr>
      <w:tr w:rsidR="00A475ED" w14:paraId="52DEB08A" w14:textId="77777777" w:rsidTr="002E0E34">
        <w:trPr>
          <w:trHeight w:val="165"/>
          <w:jc w:val="center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E11FEB" w14:textId="77777777" w:rsidR="00A475ED" w:rsidRPr="004A62DE" w:rsidRDefault="00A475ED" w:rsidP="00DA5128">
            <w:pPr>
              <w:spacing w:after="0"/>
              <w:ind w:firstLineChars="100" w:firstLine="24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#1.</w:t>
            </w:r>
          </w:p>
        </w:tc>
        <w:tc>
          <w:tcPr>
            <w:tcW w:w="73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922D40" w14:textId="77777777" w:rsidR="00A475ED" w:rsidRPr="004A62DE" w:rsidRDefault="00A475ED" w:rsidP="00DA5128">
            <w:pPr>
              <w:spacing w:after="0"/>
              <w:rPr>
                <w:rFonts w:cs="Times New Roman"/>
                <w:szCs w:val="24"/>
              </w:rPr>
            </w:pPr>
            <w:r w:rsidRPr="004A62DE">
              <w:rPr>
                <w:rFonts w:cs="Times New Roman"/>
                <w:szCs w:val="24"/>
              </w:rPr>
              <w:t>“</w:t>
            </w:r>
            <w:proofErr w:type="gramStart"/>
            <w:r w:rsidRPr="004A62DE">
              <w:rPr>
                <w:rFonts w:cs="Times New Roman"/>
                <w:szCs w:val="24"/>
              </w:rPr>
              <w:t>Citalopram”[</w:t>
            </w:r>
            <w:proofErr w:type="gramEnd"/>
            <w:r w:rsidRPr="004A62DE">
              <w:rPr>
                <w:rFonts w:cs="Times New Roman"/>
                <w:szCs w:val="24"/>
              </w:rPr>
              <w:t>Mesh]</w:t>
            </w:r>
          </w:p>
        </w:tc>
      </w:tr>
    </w:tbl>
    <w:p w14:paraId="44277221" w14:textId="77777777" w:rsidR="00A475ED" w:rsidRDefault="00A475ED" w:rsidP="00A475ED">
      <w:pPr>
        <w:pStyle w:val="af5"/>
        <w:rPr>
          <w:sz w:val="24"/>
          <w:szCs w:val="24"/>
        </w:rPr>
      </w:pPr>
    </w:p>
    <w:p w14:paraId="38522738" w14:textId="77777777" w:rsidR="00A475ED" w:rsidRDefault="00A475ED" w:rsidP="00A475ED"/>
    <w:p w14:paraId="42B750E8" w14:textId="77777777" w:rsidR="00A475ED" w:rsidRDefault="00A475ED" w:rsidP="00A475ED"/>
    <w:p w14:paraId="0DA7ABA7" w14:textId="77777777" w:rsidR="00A475ED" w:rsidRDefault="00A475ED" w:rsidP="00A475ED"/>
    <w:p w14:paraId="0CFCDEE4" w14:textId="77777777" w:rsidR="005607FD" w:rsidRPr="00A475ED" w:rsidRDefault="005607FD">
      <w:pPr>
        <w:pStyle w:val="af5"/>
        <w:rPr>
          <w:b w:val="0"/>
          <w:bCs/>
          <w:sz w:val="24"/>
          <w:szCs w:val="24"/>
        </w:rPr>
      </w:pPr>
    </w:p>
    <w:p w14:paraId="5BFF9024" w14:textId="77777777" w:rsidR="005607FD" w:rsidRDefault="005607FD"/>
    <w:p w14:paraId="7649A192" w14:textId="77777777" w:rsidR="005607FD" w:rsidRDefault="005607FD"/>
    <w:p w14:paraId="01C85ED8" w14:textId="77777777" w:rsidR="005607FD" w:rsidRDefault="005607FD"/>
    <w:p w14:paraId="7EEB413B" w14:textId="77777777" w:rsidR="005607FD" w:rsidRDefault="005607FD"/>
    <w:p w14:paraId="2232808E" w14:textId="77777777" w:rsidR="005607FD" w:rsidRDefault="005607FD">
      <w:pPr>
        <w:rPr>
          <w:rFonts w:cs="Times New Roman"/>
          <w:lang w:eastAsia="zh-CN"/>
        </w:rPr>
      </w:pPr>
    </w:p>
    <w:sectPr w:rsidR="005607F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F1F9C" w14:textId="77777777" w:rsidR="00436D65" w:rsidRDefault="00436D65">
      <w:r>
        <w:separator/>
      </w:r>
    </w:p>
  </w:endnote>
  <w:endnote w:type="continuationSeparator" w:id="0">
    <w:p w14:paraId="231D9C01" w14:textId="77777777" w:rsidR="00436D65" w:rsidRDefault="00436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76F8E" w14:textId="77777777" w:rsidR="005607F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9F29E7B" wp14:editId="3BB69B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9C02CC" w14:textId="77777777" w:rsidR="005607F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F29E7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D9C02CC" w14:textId="77777777" w:rsidR="005607F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01DB2" w14:textId="77777777" w:rsidR="005607F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7ADD12" wp14:editId="6F7FDB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ACAF99" w14:textId="77777777" w:rsidR="005607F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7ADD1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5ACAF99" w14:textId="77777777" w:rsidR="005607F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6C936" w14:textId="77777777" w:rsidR="00436D65" w:rsidRDefault="00436D65">
      <w:pPr>
        <w:spacing w:before="0" w:after="0"/>
      </w:pPr>
      <w:r>
        <w:separator/>
      </w:r>
    </w:p>
  </w:footnote>
  <w:footnote w:type="continuationSeparator" w:id="0">
    <w:p w14:paraId="72FCEDF9" w14:textId="77777777" w:rsidR="00436D65" w:rsidRDefault="00436D6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D3853" w14:textId="77777777" w:rsidR="005607F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66EE4" w14:textId="77777777" w:rsidR="005607F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71E10EC" wp14:editId="777BDBD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72727374">
    <w:abstractNumId w:val="0"/>
  </w:num>
  <w:num w:numId="2" w16cid:durableId="6289714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0E34"/>
    <w:rsid w:val="003123F4"/>
    <w:rsid w:val="003544FB"/>
    <w:rsid w:val="003D2F2D"/>
    <w:rsid w:val="00401590"/>
    <w:rsid w:val="00436D65"/>
    <w:rsid w:val="00447801"/>
    <w:rsid w:val="00452E9C"/>
    <w:rsid w:val="004735C8"/>
    <w:rsid w:val="004947A6"/>
    <w:rsid w:val="004961FF"/>
    <w:rsid w:val="00517A89"/>
    <w:rsid w:val="005250F2"/>
    <w:rsid w:val="005607F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75E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66F6387"/>
    <w:rsid w:val="576B0713"/>
    <w:rsid w:val="5F94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FD3430"/>
  <w15:docId w15:val="{D16D7AEC-743C-4207-BB10-8158444AA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ngmei yan</cp:lastModifiedBy>
  <cp:revision>4</cp:revision>
  <cp:lastPrinted>2013-10-03T12:51:00Z</cp:lastPrinted>
  <dcterms:created xsi:type="dcterms:W3CDTF">2018-11-23T08:58:00Z</dcterms:created>
  <dcterms:modified xsi:type="dcterms:W3CDTF">2022-11-25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96F11E6192E46F9A835F5BD38F6198C</vt:lpwstr>
  </property>
</Properties>
</file>